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BA5437" w14:textId="77777777" w:rsidR="00BE51DD" w:rsidRDefault="00BE51DD" w:rsidP="00BE51DD">
      <w:r>
        <w:t>Description of Additional Supplementary Files</w:t>
      </w:r>
    </w:p>
    <w:p w14:paraId="2F00FCB0" w14:textId="77777777" w:rsidR="00547097" w:rsidRDefault="00547097" w:rsidP="00BE51DD"/>
    <w:p w14:paraId="383D9EE4" w14:textId="5E5F8621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547097">
        <w:t>Movie</w:t>
      </w:r>
      <w:r w:rsidR="00D663DC">
        <w:t xml:space="preserve"> </w:t>
      </w:r>
      <w:r>
        <w:t>1</w:t>
      </w:r>
    </w:p>
    <w:p w14:paraId="6602DD66" w14:textId="51CEDBAF" w:rsidR="00B0175C" w:rsidRDefault="00BE51DD" w:rsidP="00B0175C">
      <w:r w:rsidRPr="00BE51DD">
        <w:rPr>
          <w:b/>
          <w:bCs/>
        </w:rPr>
        <w:t>Description:</w:t>
      </w:r>
      <w:r w:rsidR="00700406">
        <w:t xml:space="preserve"> </w:t>
      </w:r>
      <w:r w:rsidR="00B0175C">
        <w:t>A N=2 colloidal molecule</w:t>
      </w:r>
      <w:r w:rsidR="00B0175C">
        <w:t xml:space="preserve"> </w:t>
      </w:r>
      <w:r w:rsidR="00B0175C">
        <w:t>under confocal microscopy and the</w:t>
      </w:r>
      <w:r w:rsidR="00B0175C">
        <w:t xml:space="preserve"> </w:t>
      </w:r>
      <w:r w:rsidR="00B0175C">
        <w:t>reconstructed 3D image of its dynamic</w:t>
      </w:r>
      <w:r w:rsidR="00B0175C">
        <w:t xml:space="preserve"> </w:t>
      </w:r>
      <w:r w:rsidR="00B0175C">
        <w:t>trajectory.</w:t>
      </w:r>
    </w:p>
    <w:p w14:paraId="138D4B37" w14:textId="77777777" w:rsidR="00547097" w:rsidRDefault="00547097" w:rsidP="00547097">
      <w:pPr>
        <w:rPr>
          <w:b/>
          <w:bCs/>
        </w:rPr>
      </w:pPr>
    </w:p>
    <w:p w14:paraId="6F0D1979" w14:textId="2CA0CC3F" w:rsidR="00547097" w:rsidRDefault="00547097" w:rsidP="00547097">
      <w:r w:rsidRPr="00BE51DD">
        <w:rPr>
          <w:b/>
          <w:bCs/>
        </w:rPr>
        <w:t>File Name:</w:t>
      </w:r>
      <w:r>
        <w:t xml:space="preserve"> Supplementary Movie 2</w:t>
      </w:r>
    </w:p>
    <w:p w14:paraId="7FCF222C" w14:textId="77B35BE7" w:rsidR="00B0175C" w:rsidRDefault="00547097" w:rsidP="00B0175C">
      <w:r w:rsidRPr="00BE51DD">
        <w:rPr>
          <w:b/>
          <w:bCs/>
        </w:rPr>
        <w:t>Description:</w:t>
      </w:r>
      <w:r>
        <w:t xml:space="preserve"> </w:t>
      </w:r>
      <w:r w:rsidR="00B0175C">
        <w:t>A N=3 colloidal molecule</w:t>
      </w:r>
      <w:r w:rsidR="00B0175C">
        <w:t xml:space="preserve"> </w:t>
      </w:r>
      <w:r w:rsidR="00B0175C">
        <w:t>under confocal microscopy and the</w:t>
      </w:r>
      <w:r w:rsidR="00B0175C">
        <w:t xml:space="preserve"> </w:t>
      </w:r>
      <w:r w:rsidR="00B0175C">
        <w:t>reconstructed 3D image of its dynamic</w:t>
      </w:r>
      <w:r w:rsidR="00B0175C">
        <w:t xml:space="preserve"> </w:t>
      </w:r>
      <w:r w:rsidR="00B0175C">
        <w:t>trajectory.</w:t>
      </w:r>
    </w:p>
    <w:p w14:paraId="6CEE3F56" w14:textId="77777777" w:rsidR="00547097" w:rsidRDefault="00547097" w:rsidP="00547097"/>
    <w:p w14:paraId="13B6C510" w14:textId="65DA32F9" w:rsidR="00547097" w:rsidRDefault="00547097" w:rsidP="00547097">
      <w:r w:rsidRPr="00BE51DD">
        <w:rPr>
          <w:b/>
          <w:bCs/>
        </w:rPr>
        <w:t>File Name:</w:t>
      </w:r>
      <w:r>
        <w:t xml:space="preserve"> Supplementary Movie 3</w:t>
      </w:r>
    </w:p>
    <w:p w14:paraId="2A892228" w14:textId="3769A701" w:rsidR="00B0175C" w:rsidRDefault="00547097" w:rsidP="00B0175C">
      <w:r w:rsidRPr="00BE51DD">
        <w:rPr>
          <w:b/>
          <w:bCs/>
        </w:rPr>
        <w:t>Description:</w:t>
      </w:r>
      <w:r>
        <w:t xml:space="preserve"> </w:t>
      </w:r>
      <w:r w:rsidR="00B0175C">
        <w:t>A N=4 colloidal molecule</w:t>
      </w:r>
      <w:r w:rsidR="00B0175C">
        <w:t xml:space="preserve"> </w:t>
      </w:r>
      <w:r w:rsidR="00B0175C">
        <w:t>under confocal microscopy and the</w:t>
      </w:r>
      <w:r w:rsidR="00B0175C" w:rsidRPr="00B0175C">
        <w:t xml:space="preserve"> </w:t>
      </w:r>
      <w:r w:rsidR="00B0175C">
        <w:t>reconstructed 3D image of its dynamic</w:t>
      </w:r>
      <w:r w:rsidR="00B0175C">
        <w:t xml:space="preserve"> </w:t>
      </w:r>
      <w:r w:rsidR="00B0175C">
        <w:t>trajectory.</w:t>
      </w:r>
    </w:p>
    <w:p w14:paraId="4F7D4E9A" w14:textId="77777777" w:rsidR="00547097" w:rsidRDefault="00547097" w:rsidP="00547097">
      <w:pPr>
        <w:rPr>
          <w:b/>
          <w:bCs/>
        </w:rPr>
      </w:pPr>
    </w:p>
    <w:p w14:paraId="1238CAB0" w14:textId="6D77A3FF" w:rsidR="00547097" w:rsidRDefault="00547097" w:rsidP="00547097">
      <w:r w:rsidRPr="00BE51DD">
        <w:rPr>
          <w:b/>
          <w:bCs/>
        </w:rPr>
        <w:t>File Name:</w:t>
      </w:r>
      <w:r>
        <w:t xml:space="preserve"> Supplementary Movie 4</w:t>
      </w:r>
    </w:p>
    <w:p w14:paraId="40CADDB5" w14:textId="76062724" w:rsidR="00B0175C" w:rsidRDefault="00547097" w:rsidP="00B0175C">
      <w:r w:rsidRPr="00BE51DD">
        <w:rPr>
          <w:b/>
          <w:bCs/>
        </w:rPr>
        <w:t>Description:</w:t>
      </w:r>
      <w:r>
        <w:t xml:space="preserve"> </w:t>
      </w:r>
      <w:r w:rsidR="00B0175C">
        <w:t>A N=5 colloidal molecule</w:t>
      </w:r>
      <w:r w:rsidR="00B0175C">
        <w:t xml:space="preserve"> </w:t>
      </w:r>
      <w:r w:rsidR="00B0175C">
        <w:t>under confocal microscopy and the</w:t>
      </w:r>
      <w:r w:rsidR="00B0175C">
        <w:t xml:space="preserve"> </w:t>
      </w:r>
      <w:r w:rsidR="00B0175C">
        <w:t>reconstructed 3D image of its dynamic</w:t>
      </w:r>
      <w:r w:rsidR="00B0175C">
        <w:t xml:space="preserve"> </w:t>
      </w:r>
      <w:r w:rsidR="00B0175C">
        <w:t>trajectory.</w:t>
      </w:r>
    </w:p>
    <w:p w14:paraId="27C47916" w14:textId="6A07DCDC" w:rsidR="00547097" w:rsidRDefault="00547097" w:rsidP="00547097"/>
    <w:p w14:paraId="37660ED8" w14:textId="10009442" w:rsidR="00547097" w:rsidRDefault="00547097" w:rsidP="00547097">
      <w:r w:rsidRPr="00BE51DD">
        <w:rPr>
          <w:b/>
          <w:bCs/>
        </w:rPr>
        <w:t>File Name:</w:t>
      </w:r>
      <w:r>
        <w:t xml:space="preserve"> Supplementary Movie 5</w:t>
      </w:r>
    </w:p>
    <w:p w14:paraId="47D562B1" w14:textId="566972CF" w:rsidR="00CD3FC0" w:rsidRDefault="00547097" w:rsidP="00B0175C">
      <w:r w:rsidRPr="00BE51DD">
        <w:rPr>
          <w:b/>
          <w:bCs/>
        </w:rPr>
        <w:t>Description:</w:t>
      </w:r>
      <w:r>
        <w:t xml:space="preserve"> </w:t>
      </w:r>
      <w:r w:rsidR="00B0175C">
        <w:t>A N=6 colloidal molecule</w:t>
      </w:r>
      <w:r w:rsidR="00B0175C">
        <w:t xml:space="preserve"> </w:t>
      </w:r>
      <w:r w:rsidR="00B0175C">
        <w:t>under confocal microscopy and the</w:t>
      </w:r>
      <w:r w:rsidR="00B0175C">
        <w:t xml:space="preserve"> </w:t>
      </w:r>
      <w:r w:rsidR="00B0175C">
        <w:t>reconstructed 3D image of its dynamic</w:t>
      </w:r>
      <w:r w:rsidR="00B0175C">
        <w:t xml:space="preserve"> </w:t>
      </w:r>
      <w:r w:rsidR="00B0175C">
        <w:t>trajectory.</w:t>
      </w:r>
    </w:p>
    <w:p w14:paraId="0AD3FFF4" w14:textId="77777777" w:rsidR="00B0175C" w:rsidRDefault="00B0175C" w:rsidP="00B0175C"/>
    <w:p w14:paraId="65188D35" w14:textId="77777777" w:rsidR="00B0175C" w:rsidRDefault="00B0175C"/>
    <w:sectPr w:rsidR="00B01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6F5615"/>
    <w:multiLevelType w:val="hybridMultilevel"/>
    <w:tmpl w:val="99BE7E12"/>
    <w:lvl w:ilvl="0" w:tplc="4F0AB80E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 w16cid:durableId="13807816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011EBD"/>
    <w:rsid w:val="000377E6"/>
    <w:rsid w:val="001F047A"/>
    <w:rsid w:val="002D436D"/>
    <w:rsid w:val="00323752"/>
    <w:rsid w:val="0034799B"/>
    <w:rsid w:val="004B16E4"/>
    <w:rsid w:val="004B34BF"/>
    <w:rsid w:val="005221A1"/>
    <w:rsid w:val="005363A5"/>
    <w:rsid w:val="00547097"/>
    <w:rsid w:val="00603259"/>
    <w:rsid w:val="006B084F"/>
    <w:rsid w:val="006D72F8"/>
    <w:rsid w:val="006F373E"/>
    <w:rsid w:val="00700406"/>
    <w:rsid w:val="00764F9A"/>
    <w:rsid w:val="00803E7C"/>
    <w:rsid w:val="0083022E"/>
    <w:rsid w:val="00842185"/>
    <w:rsid w:val="00870114"/>
    <w:rsid w:val="009C46D7"/>
    <w:rsid w:val="00A1325B"/>
    <w:rsid w:val="00A26D7D"/>
    <w:rsid w:val="00B0175C"/>
    <w:rsid w:val="00B709C1"/>
    <w:rsid w:val="00BE51DD"/>
    <w:rsid w:val="00C822D7"/>
    <w:rsid w:val="00CD3FC0"/>
    <w:rsid w:val="00D663DC"/>
    <w:rsid w:val="00EA3392"/>
    <w:rsid w:val="00EB418D"/>
    <w:rsid w:val="00EB528F"/>
    <w:rsid w:val="00EB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3</Words>
  <Characters>705</Characters>
  <Application>Microsoft Office Word</Application>
  <DocSecurity>0</DocSecurity>
  <Lines>5</Lines>
  <Paragraphs>1</Paragraphs>
  <ScaleCrop>false</ScaleCrop>
  <Company>Springer Nature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9</cp:revision>
  <dcterms:created xsi:type="dcterms:W3CDTF">2024-09-18T06:55:00Z</dcterms:created>
  <dcterms:modified xsi:type="dcterms:W3CDTF">2025-03-06T07:56:00Z</dcterms:modified>
</cp:coreProperties>
</file>